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0A0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986D57" w:rsidRPr="007B0A0E" w:rsidRDefault="00986D57" w:rsidP="00986D57">
      <w:pPr>
        <w:rPr>
          <w:rFonts w:ascii="Times New Roman" w:hAnsi="Times New Roman" w:cs="Times New Roman"/>
        </w:rPr>
      </w:pPr>
      <w:r w:rsidRPr="007B0A0E">
        <w:rPr>
          <w:rFonts w:ascii="Times New Roman" w:hAnsi="Times New Roman" w:cs="Times New Roman"/>
          <w:b/>
          <w:i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06B32ED0" wp14:editId="231798A3">
            <wp:simplePos x="0" y="0"/>
            <wp:positionH relativeFrom="margin">
              <wp:align>center</wp:align>
            </wp:positionH>
            <wp:positionV relativeFrom="paragraph">
              <wp:posOffset>733425</wp:posOffset>
            </wp:positionV>
            <wp:extent cx="5988894" cy="3790950"/>
            <wp:effectExtent l="0" t="0" r="0" b="0"/>
            <wp:wrapTight wrapText="bothSides">
              <wp:wrapPolygon edited="0">
                <wp:start x="0" y="0"/>
                <wp:lineTo x="0" y="21491"/>
                <wp:lineTo x="21506" y="21491"/>
                <wp:lineTo x="21506" y="0"/>
                <wp:lineTo x="0" y="0"/>
              </wp:wrapPolygon>
            </wp:wrapTight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7DD5662-0B94-4981-B98C-BBC09F362C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7DD5662-0B94-4981-B98C-BBC09F362C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8" r="5144" b="2336"/>
                    <a:stretch/>
                  </pic:blipFill>
                  <pic:spPr bwMode="auto">
                    <a:xfrm>
                      <a:off x="0" y="0"/>
                      <a:ext cx="5988894" cy="379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0A0E">
        <w:rPr>
          <w:rFonts w:ascii="Times New Roman" w:hAnsi="Times New Roman" w:cs="Times New Roman"/>
          <w:b/>
          <w:i/>
        </w:rPr>
        <w:t>Supplementary figure 1</w:t>
      </w:r>
      <w:r w:rsidRPr="007B0A0E">
        <w:rPr>
          <w:rFonts w:ascii="Times New Roman" w:hAnsi="Times New Roman" w:cs="Times New Roman"/>
        </w:rPr>
        <w:t>: Inclusion and exclusion criteria for cases and controls</w:t>
      </w:r>
    </w:p>
    <w:p w:rsidR="00986D57" w:rsidRPr="007B0A0E" w:rsidRDefault="00986D57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4881"/>
        <w:gridCol w:w="1639"/>
      </w:tblGrid>
      <w:tr w:rsidR="00986D57" w:rsidRPr="00986D57" w:rsidTr="00986D57">
        <w:trPr>
          <w:trHeight w:val="300"/>
        </w:trPr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F6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IN"/>
              </w:rPr>
              <w:lastRenderedPageBreak/>
              <w:t>Supplementary table 1:</w:t>
            </w:r>
            <w:r w:rsidRPr="00986D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 xml:space="preserve"> Distribution of controls in various DMGs</w:t>
            </w:r>
          </w:p>
        </w:tc>
      </w:tr>
      <w:tr w:rsidR="00986D57" w:rsidRPr="00986D57" w:rsidTr="00986D57">
        <w:trPr>
          <w:trHeight w:val="345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isease Management Group (DMG)</w:t>
            </w:r>
            <w:r w:rsidRPr="00986D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#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umber (%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dult haematolymphoid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4 (8.22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one and soft tissu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2 (6.79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reast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 (1.34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astrointestinal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8 (24.03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ynaecology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 (3.89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ad and Neck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9 (30.33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euro Oncology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 (3.08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ediatric haemato lymphoid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 (3.71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ediatric solid tumour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 (1.38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eventive oncology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 (0.45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horacic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9 (9.33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ology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1 (7.19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 (0.27)</w:t>
            </w:r>
          </w:p>
        </w:tc>
      </w:tr>
      <w:tr w:rsidR="00986D57" w:rsidRPr="00986D57" w:rsidTr="00986D57">
        <w:trPr>
          <w:trHeight w:val="300"/>
        </w:trPr>
        <w:tc>
          <w:tcPr>
            <w:tcW w:w="4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D57" w:rsidRPr="00986D57" w:rsidRDefault="00986D57" w:rsidP="00986D5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986D57" w:rsidRPr="00986D57" w:rsidTr="009F6AFC">
        <w:trPr>
          <w:trHeight w:val="1507"/>
        </w:trPr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D57" w:rsidRPr="00986D57" w:rsidRDefault="00986D57" w:rsidP="009F6AFC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986D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*Note: DMG is of the patient whom the control was accompanying.</w:t>
            </w:r>
            <w:r w:rsidRPr="00986D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br/>
            </w:r>
            <w:r w:rsidRPr="00986D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br/>
            </w:r>
            <w:r w:rsidRPr="00986D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eastAsia="en-IN"/>
              </w:rPr>
              <w:t>#</w:t>
            </w:r>
            <w:r w:rsidRPr="00986D57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 xml:space="preserve">DMGs are units that specialise in treating specific cancer sites in the hospital (e.g. Breast cancer cases are treated under the Breast DMG) </w:t>
            </w:r>
          </w:p>
        </w:tc>
      </w:tr>
    </w:tbl>
    <w:p w:rsidR="00986D57" w:rsidRPr="007B0A0E" w:rsidRDefault="00986D57" w:rsidP="00C37B42">
      <w:pPr>
        <w:rPr>
          <w:rFonts w:ascii="Times New Roman" w:hAnsi="Times New Roman" w:cs="Times New Roman"/>
          <w:sz w:val="24"/>
          <w:szCs w:val="24"/>
        </w:rPr>
      </w:pPr>
    </w:p>
    <w:p w:rsidR="0021344A" w:rsidRPr="007B0A0E" w:rsidRDefault="0021344A" w:rsidP="0021344A">
      <w:pPr>
        <w:rPr>
          <w:rFonts w:ascii="Times New Roman" w:hAnsi="Times New Roman" w:cs="Times New Roman"/>
        </w:rPr>
      </w:pPr>
    </w:p>
    <w:p w:rsidR="0021344A" w:rsidRPr="007B0A0E" w:rsidRDefault="0021344A" w:rsidP="00C37B42">
      <w:pPr>
        <w:rPr>
          <w:rFonts w:ascii="Times New Roman" w:hAnsi="Times New Roman" w:cs="Times New Roman"/>
          <w:sz w:val="24"/>
          <w:szCs w:val="24"/>
        </w:rPr>
      </w:pPr>
    </w:p>
    <w:p w:rsidR="0021344A" w:rsidRPr="007B0A0E" w:rsidRDefault="0021344A" w:rsidP="00C37B42">
      <w:pPr>
        <w:rPr>
          <w:rFonts w:ascii="Times New Roman" w:hAnsi="Times New Roman" w:cs="Times New Roman"/>
          <w:sz w:val="24"/>
          <w:szCs w:val="24"/>
        </w:rPr>
      </w:pPr>
    </w:p>
    <w:p w:rsidR="00C37B42" w:rsidRPr="007B0A0E" w:rsidRDefault="00C37B42" w:rsidP="00C37B42">
      <w:pPr>
        <w:rPr>
          <w:rFonts w:ascii="Times New Roman" w:hAnsi="Times New Roman" w:cs="Times New Roman"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21344A" w:rsidRPr="007B0A0E" w:rsidRDefault="0021344A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44A" w:rsidRPr="007B0A0E" w:rsidRDefault="0021344A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44A" w:rsidRPr="007B0A0E" w:rsidRDefault="0021344A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44A" w:rsidRDefault="0021344A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6AFC" w:rsidRPr="007B0A0E" w:rsidRDefault="009F6AFC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44A" w:rsidRPr="007B0A0E" w:rsidRDefault="0021344A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44A" w:rsidRPr="007B0A0E" w:rsidRDefault="0021344A" w:rsidP="0021344A">
      <w:pPr>
        <w:rPr>
          <w:rFonts w:ascii="Times New Roman" w:hAnsi="Times New Roman" w:cs="Times New Roman"/>
        </w:rPr>
      </w:pPr>
      <w:r w:rsidRPr="007B0A0E">
        <w:rPr>
          <w:rFonts w:ascii="Times New Roman" w:hAnsi="Times New Roman" w:cs="Times New Roman"/>
          <w:b/>
          <w:i/>
        </w:rPr>
        <w:lastRenderedPageBreak/>
        <w:t>Supplementary figure 2</w:t>
      </w:r>
      <w:r w:rsidRPr="007B0A0E">
        <w:rPr>
          <w:rFonts w:ascii="Times New Roman" w:hAnsi="Times New Roman" w:cs="Times New Roman"/>
          <w:i/>
        </w:rPr>
        <w:t>:</w:t>
      </w:r>
      <w:r w:rsidRPr="007B0A0E">
        <w:rPr>
          <w:rFonts w:ascii="Times New Roman" w:hAnsi="Times New Roman" w:cs="Times New Roman"/>
        </w:rPr>
        <w:t xml:space="preserve"> Image showing “chewing tobacco section” in the case-control study</w:t>
      </w:r>
    </w:p>
    <w:p w:rsidR="0021344A" w:rsidRPr="007B0A0E" w:rsidRDefault="0021344A" w:rsidP="0021344A">
      <w:pPr>
        <w:rPr>
          <w:rFonts w:ascii="Times New Roman" w:hAnsi="Times New Roman" w:cs="Times New Roman"/>
        </w:rPr>
      </w:pPr>
      <w:r w:rsidRPr="007B0A0E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003A420E" wp14:editId="5604BB3F">
            <wp:simplePos x="0" y="0"/>
            <wp:positionH relativeFrom="margin">
              <wp:align>right</wp:align>
            </wp:positionH>
            <wp:positionV relativeFrom="paragraph">
              <wp:posOffset>225425</wp:posOffset>
            </wp:positionV>
            <wp:extent cx="5400675" cy="6986905"/>
            <wp:effectExtent l="0" t="0" r="9525" b="4445"/>
            <wp:wrapTight wrapText="bothSides">
              <wp:wrapPolygon edited="0">
                <wp:start x="0" y="0"/>
                <wp:lineTo x="0" y="21555"/>
                <wp:lineTo x="21562" y="21555"/>
                <wp:lineTo x="2156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6986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344A" w:rsidRPr="007B0A0E" w:rsidRDefault="0021344A" w:rsidP="0021344A">
      <w:pPr>
        <w:tabs>
          <w:tab w:val="left" w:pos="915"/>
        </w:tabs>
        <w:rPr>
          <w:rFonts w:ascii="Times New Roman" w:hAnsi="Times New Roman" w:cs="Times New Roman"/>
        </w:rPr>
      </w:pPr>
    </w:p>
    <w:p w:rsidR="0021344A" w:rsidRPr="007B0A0E" w:rsidRDefault="0021344A" w:rsidP="0021344A">
      <w:pPr>
        <w:tabs>
          <w:tab w:val="left" w:pos="915"/>
        </w:tabs>
        <w:rPr>
          <w:rFonts w:ascii="Times New Roman" w:hAnsi="Times New Roman" w:cs="Times New Roman"/>
        </w:rPr>
      </w:pPr>
    </w:p>
    <w:p w:rsidR="0021344A" w:rsidRPr="007B0A0E" w:rsidRDefault="0021344A" w:rsidP="0021344A">
      <w:pPr>
        <w:tabs>
          <w:tab w:val="left" w:pos="915"/>
        </w:tabs>
        <w:rPr>
          <w:rFonts w:ascii="Times New Roman" w:hAnsi="Times New Roman" w:cs="Times New Roman"/>
        </w:rPr>
      </w:pPr>
    </w:p>
    <w:p w:rsidR="0021344A" w:rsidRPr="007B0A0E" w:rsidRDefault="0021344A" w:rsidP="0021344A">
      <w:pPr>
        <w:tabs>
          <w:tab w:val="left" w:pos="915"/>
        </w:tabs>
        <w:rPr>
          <w:rFonts w:ascii="Times New Roman" w:hAnsi="Times New Roman" w:cs="Times New Roman"/>
        </w:rPr>
      </w:pPr>
    </w:p>
    <w:p w:rsidR="00392C0E" w:rsidRPr="007B0A0E" w:rsidRDefault="00392C0E" w:rsidP="00392C0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eastAsia="en-IN"/>
        </w:rPr>
        <w:sectPr w:rsidR="00392C0E" w:rsidRPr="007B0A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7"/>
        <w:gridCol w:w="1284"/>
        <w:gridCol w:w="1171"/>
        <w:gridCol w:w="664"/>
        <w:gridCol w:w="1211"/>
        <w:gridCol w:w="1171"/>
        <w:gridCol w:w="784"/>
        <w:gridCol w:w="1171"/>
        <w:gridCol w:w="1211"/>
        <w:gridCol w:w="814"/>
      </w:tblGrid>
      <w:tr w:rsidR="00392C0E" w:rsidRPr="00392C0E" w:rsidTr="007B0A0E">
        <w:trPr>
          <w:trHeight w:val="300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392C0E" w:rsidRPr="00392C0E" w:rsidRDefault="00392C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eastAsia="en-IN"/>
              </w:rPr>
              <w:lastRenderedPageBreak/>
              <w:t>Supplementary table 2:</w:t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 xml:space="preserve"> Summary characteristics of the study population for selected variables, stratified by hormone receptor status</w:t>
            </w:r>
          </w:p>
        </w:tc>
      </w:tr>
      <w:tr w:rsidR="00392C0E" w:rsidRPr="00392C0E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9" w:type="pct"/>
            <w:gridSpan w:val="3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R and/or PR +, HER2 -</w:t>
            </w:r>
          </w:p>
        </w:tc>
        <w:tc>
          <w:tcPr>
            <w:tcW w:w="1134" w:type="pct"/>
            <w:gridSpan w:val="3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R and/or PR +, HER2 +</w:t>
            </w:r>
          </w:p>
        </w:tc>
        <w:tc>
          <w:tcPr>
            <w:tcW w:w="1116" w:type="pct"/>
            <w:gridSpan w:val="3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Triple Negative Breast Cancer</w:t>
            </w:r>
          </w:p>
        </w:tc>
      </w:tr>
      <w:tr w:rsidR="00392C0E" w:rsidRPr="00332C08" w:rsidTr="007B0A0E">
        <w:trPr>
          <w:trHeight w:val="615"/>
        </w:trPr>
        <w:tc>
          <w:tcPr>
            <w:tcW w:w="1611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Variable name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s (%)</w:t>
            </w: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  <w:t xml:space="preserve"> </w:t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N1=867)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trols (%)</w:t>
            </w: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N2=2239)</w:t>
            </w:r>
          </w:p>
        </w:tc>
        <w:tc>
          <w:tcPr>
            <w:tcW w:w="243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 value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s (%)</w:t>
            </w: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  <w:t xml:space="preserve"> </w:t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N3=365)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trols (%)</w:t>
            </w: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N2=2239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 value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s (%)</w:t>
            </w: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  <w:t xml:space="preserve"> </w:t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N4=451)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ontrols (%)</w:t>
            </w: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N2=2239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 value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e (completed age at enrolment), mean (±SD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62 (±7.8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4 (±7.73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77 (±7.65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4 (±7.7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3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09 (±7.72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.85 (±7.7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26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e at menarche, mean (±SD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9 (±1.5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82 (±1.55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8 (±1.5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82 (±1.55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78 (±1.57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.82 (±1.55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8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e at first full term pregnancy, mean (±SD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38 (±4.5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22 (±4.59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64 (±4.2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22 (±4.59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4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63 (±4.49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.22 (±4.59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9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arity, mean (±SD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2 (±1.19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8 (±1.31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9 (±1.3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8 (±1.31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5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3 (±1.37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8 (±1.31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13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nopausal stat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emenopausal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0 (46.1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79 (52.66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0 (46.58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79 (52.66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1 (49.0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79 (52.66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stmenopausal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7 (53.8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0 (47.34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5 (53.4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0 (47.34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0 (51.0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0 (47.34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History of Breastfeeding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7 (98.6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7 (99.01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5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9 (98.8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7 (99.01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7 (99.5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7 (99.01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45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 (1.3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 (0.99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 (1.1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 (0.99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 (0.46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 (0.99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story of benign breast lump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 (10.2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 (4.73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 (10.1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 (4.7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 (5.5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6 (4.7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8 (89.7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27 (95.00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3 (88.49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27 (95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5 (94.2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27 (95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 (0.27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 (1.3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 (0.27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 (0.22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 (0.27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15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MI (in kg/m</w:t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nderweight (&lt;16.5-18.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 (3.4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 (4.06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 (4.9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 (4.06)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 (5.5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 (4.06)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2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mal (18.5-24.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4 (38.5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3 (38.54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3 (39.18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3 (38.54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6 (41.2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3 (38.54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verweight (24.9-3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1 (38.18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6 (39.12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0 (38.3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6 (39.12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9 (37.47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6 (39.12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besity (&gt;3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2 (19.8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9 (18.27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 (17.53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9 (18.27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 (15.7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9 (18.27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15"/>
        </w:trPr>
        <w:tc>
          <w:tcPr>
            <w:tcW w:w="1611" w:type="pct"/>
            <w:shd w:val="clear" w:color="auto" w:fill="auto"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urrent region of residence (at the time of enrolment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entral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 (5.5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 (4.06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 (6.3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 (4.06)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2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 (4.66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 (4.06)</w:t>
            </w:r>
          </w:p>
        </w:tc>
        <w:tc>
          <w:tcPr>
            <w:tcW w:w="301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0.017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Eas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1 (19.7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2 (20.63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 (17.81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2 (20.63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 (20.4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2 (20.63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rth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4 (18.9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1 (17.46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 (21.6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1 (17.46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 (20.8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1 (17.46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uth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 (1.27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 (1.16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 (0.8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 (1.16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 (0.22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 (1.16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3 (54.5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69 (56.68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5 (53.4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69 (56.68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3 (53.88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69 (56.68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0.00)</w:t>
            </w:r>
          </w:p>
        </w:tc>
        <w:tc>
          <w:tcPr>
            <w:tcW w:w="301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ducation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ess than five years school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4 (21.22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0 (21.88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9 (32.6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0 (21.88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1 (26.83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0 (21.88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ive or more years school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3 (78.78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49 (78.12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6 (67.4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49 (78.12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0 (73.17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49 (78.12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amily history of breast cancer in first degree relativ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 (4.5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 (1.16)</w:t>
            </w:r>
          </w:p>
        </w:tc>
        <w:tc>
          <w:tcPr>
            <w:tcW w:w="243" w:type="pct"/>
            <w:vMerge w:val="restar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 (2.7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 (1.16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 (4.43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 (1.16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≤0.001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9 (94.46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90 (97.81)</w:t>
            </w:r>
          </w:p>
        </w:tc>
        <w:tc>
          <w:tcPr>
            <w:tcW w:w="243" w:type="pct"/>
            <w:vMerge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3(96.71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90 (97.81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0 (95.3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90 (97.81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ssing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 (1.04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 (1.03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 (0.55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 (1.0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 (0.22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 (1.03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uration of exposure to second-hand smoking, mean (±SD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68 (±10.70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17 (±11.77)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19.54 (±11.78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17 (±11.77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6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80 (±10.14)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.17 (± 11.77)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2</w:t>
            </w:r>
          </w:p>
        </w:tc>
      </w:tr>
      <w:tr w:rsidR="00392C0E" w:rsidRPr="00332C08" w:rsidTr="007B0A0E">
        <w:trPr>
          <w:trHeight w:val="300"/>
        </w:trPr>
        <w:tc>
          <w:tcPr>
            <w:tcW w:w="161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92C0E" w:rsidRPr="00392C0E" w:rsidTr="007B0A0E">
        <w:trPr>
          <w:trHeight w:val="1725"/>
        </w:trPr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392C0E" w:rsidRPr="00392C0E" w:rsidRDefault="00392C0E" w:rsidP="00392C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392C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IN"/>
              </w:rPr>
              <w:t>Abbreviations: n, number; SD, standard deviation.</w:t>
            </w:r>
            <w:r w:rsidRPr="00392C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IN"/>
              </w:rPr>
              <w:br/>
            </w:r>
            <w:r w:rsidRPr="00392C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IN"/>
              </w:rPr>
              <w:br/>
              <w:t>Numbers are presented as n (%) unless otherwise stated.</w:t>
            </w:r>
            <w:r w:rsidRPr="00392C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IN"/>
              </w:rPr>
              <w:br/>
            </w:r>
            <w:r w:rsidRPr="00392C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IN"/>
              </w:rPr>
              <w:br/>
              <w:t>Significant p-values are presented in boldface.</w:t>
            </w:r>
          </w:p>
        </w:tc>
      </w:tr>
    </w:tbl>
    <w:p w:rsidR="00392C0E" w:rsidRPr="007B0A0E" w:rsidRDefault="00392C0E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92C0E" w:rsidRPr="007B0A0E" w:rsidSect="00392C0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16"/>
        <w:gridCol w:w="1079"/>
        <w:gridCol w:w="1256"/>
        <w:gridCol w:w="723"/>
        <w:gridCol w:w="1079"/>
        <w:gridCol w:w="1256"/>
        <w:gridCol w:w="723"/>
        <w:gridCol w:w="1079"/>
        <w:gridCol w:w="1256"/>
        <w:gridCol w:w="723"/>
        <w:gridCol w:w="1079"/>
        <w:gridCol w:w="1256"/>
        <w:gridCol w:w="723"/>
      </w:tblGrid>
      <w:tr w:rsidR="007B0A0E" w:rsidRPr="007B0A0E" w:rsidTr="007B0A0E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Supplementary Table 3 : Association of tobacco chewing with the risk of breast cancer for all study participants stratified by BMI</w:t>
            </w:r>
          </w:p>
        </w:tc>
      </w:tr>
      <w:tr w:rsidR="007B0A0E" w:rsidRPr="007B0A0E" w:rsidTr="007B0A0E">
        <w:trPr>
          <w:trHeight w:val="705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Underweight 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&lt;18.5 kg/m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Cases=133,Controls=91)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rmal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18.5-24.9 kg/m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Cases=1029,Controls=863)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Overweight 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4.9-30 kg/m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Cases=961,Controls=876)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Obese  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&gt;30 kg/m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Cases=430,Controls=409)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Variabl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/control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R (95% CI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/control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R (95% CI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/control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R (95% CI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ase/control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R (95% CI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ewing tobacc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n-tobacco user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2/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8/73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4/7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1/36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ver tobacco chew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/2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3 (0.40-1.69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1/12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4 (0.95-1.61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1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7/9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 (0.93-1.67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/4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 (0.63-1.59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92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Duration of tobacco chewing (in years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n-tobacco user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2/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8/73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4/7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1/36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f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lt;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/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5 (0.32-3.51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3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/5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7 (0.72-1.61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3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/3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1 (0.78-1.89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9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/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1 (0.35-1.47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1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-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/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 (0.22-1.84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/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1 (0.83-2.05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/2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 (0.76-2.12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/1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1 (0.36-1.86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25</w:t>
            </w:r>
          </w:p>
        </w:tc>
      </w:tr>
      <w:tr w:rsidR="007B0A0E" w:rsidRPr="007B0A0E" w:rsidTr="007B0A0E">
        <w:trPr>
          <w:trHeight w:val="30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&gt;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/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9 (0.29-2.76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4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/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 (0.90-2.12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4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/3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7 (0.79-2.06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/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8 (0.79-3.57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0</w:t>
            </w:r>
          </w:p>
        </w:tc>
      </w:tr>
      <w:tr w:rsidR="007B0A0E" w:rsidRPr="007B0A0E" w:rsidTr="007B0A0E">
        <w:trPr>
          <w:trHeight w:val="360"/>
        </w:trPr>
        <w:tc>
          <w:tcPr>
            <w:tcW w:w="1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trend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9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8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7B0A0E" w:rsidRPr="007B0A0E" w:rsidTr="007B0A0E">
        <w:trPr>
          <w:trHeight w:val="270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A0E" w:rsidRPr="007B0A0E" w:rsidRDefault="007B0A0E" w:rsidP="007B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breviations: OR, Odds Ratio; CI, Confidence Interval.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br/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br/>
              <w:t>Odds ratio with significant p-values have been presented in boldface.</w:t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br/>
            </w:r>
            <w:r w:rsidRPr="007B0A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br/>
              <w:t>All odds ratio have been adjusted for Age (continuous), current residential region (North/South/West/East/Central), education (&lt;5 years / ≥5 years), age at menarche (continuous), parity (continuous), age at first full-term pregnancy (continuous), Menopausal status (premenopausal/postmenopausal), BMI (continuous),  benign breast lump (yes/no),  history of breastfeeding (yes/no), family history of breast cancer in first degree relatives (yes/no) and duration of exposure to second-hand smoking (in years, continuous).</w:t>
            </w:r>
          </w:p>
        </w:tc>
      </w:tr>
    </w:tbl>
    <w:p w:rsidR="007B0A0E" w:rsidRPr="007B0A0E" w:rsidRDefault="007B0A0E" w:rsidP="00C37B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0A0E" w:rsidRPr="007B0A0E" w:rsidRDefault="007B0A0E" w:rsidP="007B0A0E">
      <w:pPr>
        <w:rPr>
          <w:rFonts w:ascii="Times New Roman" w:hAnsi="Times New Roman" w:cs="Times New Roman"/>
          <w:sz w:val="24"/>
          <w:szCs w:val="24"/>
        </w:rPr>
      </w:pPr>
    </w:p>
    <w:p w:rsidR="007B0A0E" w:rsidRPr="007B0A0E" w:rsidRDefault="007B0A0E" w:rsidP="007B0A0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400" w:type="dxa"/>
        <w:tblLook w:val="04A0" w:firstRow="1" w:lastRow="0" w:firstColumn="1" w:lastColumn="0" w:noHBand="0" w:noVBand="1"/>
      </w:tblPr>
      <w:tblGrid>
        <w:gridCol w:w="1868"/>
        <w:gridCol w:w="505"/>
        <w:gridCol w:w="2865"/>
        <w:gridCol w:w="2126"/>
        <w:gridCol w:w="2675"/>
        <w:gridCol w:w="1361"/>
      </w:tblGrid>
      <w:tr w:rsidR="00A25CFA" w:rsidRPr="00A25CFA" w:rsidTr="00A25CFA">
        <w:trPr>
          <w:trHeight w:val="300"/>
        </w:trPr>
        <w:tc>
          <w:tcPr>
            <w:tcW w:w="11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Supplementary table 4:</w:t>
            </w:r>
            <w:r w:rsidRPr="00A2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ttributable fraction calculation</w:t>
            </w:r>
          </w:p>
        </w:tc>
      </w:tr>
      <w:tr w:rsidR="00A25CFA" w:rsidRPr="00A25CFA" w:rsidTr="00A25CFA">
        <w:trPr>
          <w:trHeight w:val="63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Factors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R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revalence of chewing amongst c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roportion(P)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ttributable fraction (AF) Calculation</w:t>
            </w: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  <w:t>[P x ((OR-1)/OR)]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F</w:t>
            </w:r>
          </w:p>
        </w:tc>
      </w:tr>
      <w:tr w:rsidR="00A25CFA" w:rsidRPr="00A25CFA" w:rsidTr="00A25CFA">
        <w:trPr>
          <w:trHeight w:val="300"/>
        </w:trPr>
        <w:tc>
          <w:tcPr>
            <w:tcW w:w="1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ewing tobacco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76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675966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8</w:t>
            </w:r>
          </w:p>
        </w:tc>
      </w:tr>
    </w:tbl>
    <w:p w:rsidR="007B0A0E" w:rsidRPr="007B0A0E" w:rsidRDefault="007B0A0E" w:rsidP="007B0A0E">
      <w:pPr>
        <w:rPr>
          <w:rFonts w:ascii="Times New Roman" w:hAnsi="Times New Roman" w:cs="Times New Roman"/>
          <w:sz w:val="24"/>
          <w:szCs w:val="24"/>
        </w:rPr>
      </w:pPr>
    </w:p>
    <w:p w:rsidR="007B0A0E" w:rsidRPr="007B0A0E" w:rsidRDefault="007B0A0E" w:rsidP="007B0A0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381" w:type="dxa"/>
        <w:tblLook w:val="04A0" w:firstRow="1" w:lastRow="0" w:firstColumn="1" w:lastColumn="0" w:noHBand="0" w:noVBand="1"/>
      </w:tblPr>
      <w:tblGrid>
        <w:gridCol w:w="1776"/>
        <w:gridCol w:w="2080"/>
        <w:gridCol w:w="1380"/>
        <w:gridCol w:w="972"/>
        <w:gridCol w:w="1111"/>
        <w:gridCol w:w="1514"/>
        <w:gridCol w:w="688"/>
      </w:tblGrid>
      <w:tr w:rsidR="00A25CFA" w:rsidRPr="00A25CFA" w:rsidTr="00A25CFA">
        <w:trPr>
          <w:trHeight w:val="27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Supplementary table 5:</w:t>
            </w:r>
            <w:r w:rsidRPr="00A2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opulation attributable fraction calculation</w:t>
            </w:r>
          </w:p>
        </w:tc>
      </w:tr>
      <w:tr w:rsidR="00A25CFA" w:rsidRPr="00A25CFA" w:rsidTr="00A25CFA">
        <w:trPr>
          <w:trHeight w:val="63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r. No.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tate/union territo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revalence (%)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roportion</w:t>
            </w: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  <w:t>(P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OR for tobacco chewing from stud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F</w:t>
            </w: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br/>
              <w:t>[P x (OR-1)] / [P x (OR-1) + 1]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AF%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igar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lh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0432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0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arya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16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2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imachal Prade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1899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ammu&amp; Kashmi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8419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dak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nja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05696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ajastha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08998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9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akh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4185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4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hattisgar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4479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5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dhya Prade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0932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9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ttar Prade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80693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1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ih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7935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Jharkh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89659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0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dish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00090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00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est Beng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16458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6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unachal Prade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99985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00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ss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15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82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nipu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90879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.91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ghalay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23931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24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zora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803752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04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galan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64702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65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ikki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9597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ipu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69431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69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lastRenderedPageBreak/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dra &amp; Nagar Havel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aman &amp; Di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o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7935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jara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86457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6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05756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6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aman &amp; Nicobar Island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3846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4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arnatak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91943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2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Keral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67935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68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kshadwee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ducherr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92241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2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amil Nad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73631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4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langa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68125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8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Overall prevalence in Indi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742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7</w:t>
            </w:r>
          </w:p>
        </w:tc>
      </w:tr>
      <w:tr w:rsidR="00A25CFA" w:rsidRPr="00A25CFA" w:rsidTr="00A25CFA">
        <w:trPr>
          <w:trHeight w:val="225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A25CFA" w:rsidRPr="00A25CFA" w:rsidTr="00A25CFA">
        <w:trPr>
          <w:trHeight w:val="1290"/>
        </w:trPr>
        <w:tc>
          <w:tcPr>
            <w:tcW w:w="93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5CFA" w:rsidRPr="00A25CFA" w:rsidRDefault="00A25CFA" w:rsidP="00A25C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A2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bbreviations used: NA is Not available, OR is Odds Ratio.</w:t>
            </w:r>
            <w:r w:rsidRPr="00A2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br/>
            </w:r>
            <w:r w:rsidRPr="00A25CF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br/>
              <w:t>*Prevalence taken form GATS-2 (2016-17), for use of smokeless tobacco among women.</w:t>
            </w:r>
          </w:p>
        </w:tc>
      </w:tr>
    </w:tbl>
    <w:p w:rsidR="00A25CFA" w:rsidRDefault="00A25CFA" w:rsidP="007B0A0E">
      <w:pPr>
        <w:tabs>
          <w:tab w:val="center" w:pos="6979"/>
        </w:tabs>
        <w:rPr>
          <w:rFonts w:ascii="Times New Roman" w:hAnsi="Times New Roman" w:cs="Times New Roman"/>
          <w:sz w:val="24"/>
          <w:szCs w:val="24"/>
        </w:rPr>
      </w:pPr>
    </w:p>
    <w:p w:rsidR="00A25CFA" w:rsidRDefault="00A25C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5CFA" w:rsidRPr="00A472AD" w:rsidRDefault="00A25CFA" w:rsidP="00A25CFA">
      <w:pPr>
        <w:rPr>
          <w:rFonts w:ascii="Times New Roman" w:hAnsi="Times New Roman" w:cs="Times New Roman"/>
          <w:sz w:val="24"/>
          <w:szCs w:val="24"/>
        </w:rPr>
      </w:pPr>
      <w:r w:rsidRPr="00A472AD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 wp14:anchorId="44D2A84B" wp14:editId="608F2C45">
            <wp:simplePos x="0" y="0"/>
            <wp:positionH relativeFrom="margin">
              <wp:align>center</wp:align>
            </wp:positionH>
            <wp:positionV relativeFrom="paragraph">
              <wp:posOffset>895350</wp:posOffset>
            </wp:positionV>
            <wp:extent cx="5848350" cy="3371215"/>
            <wp:effectExtent l="0" t="0" r="0" b="635"/>
            <wp:wrapSquare wrapText="bothSides"/>
            <wp:docPr id="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30A9245-E21F-4FB1-9CAA-19B652C049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30A9245-E21F-4FB1-9CAA-19B652C049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77" r="4755"/>
                    <a:stretch/>
                  </pic:blipFill>
                  <pic:spPr bwMode="auto">
                    <a:xfrm>
                      <a:off x="0" y="0"/>
                      <a:ext cx="5848350" cy="3371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72AD">
        <w:rPr>
          <w:rFonts w:ascii="Times New Roman" w:hAnsi="Times New Roman" w:cs="Times New Roman"/>
          <w:b/>
          <w:i/>
          <w:sz w:val="24"/>
          <w:szCs w:val="24"/>
        </w:rPr>
        <w:t>Supplementary figure 3</w:t>
      </w:r>
      <w:r w:rsidRPr="00A472A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472AD">
        <w:rPr>
          <w:rFonts w:ascii="Times New Roman" w:hAnsi="Times New Roman" w:cs="Times New Roman"/>
          <w:sz w:val="24"/>
          <w:szCs w:val="24"/>
        </w:rPr>
        <w:t>Flowchart showing how nicotine and NNK trigger inflammation and activate PI3K/</w:t>
      </w:r>
      <w:proofErr w:type="spellStart"/>
      <w:r w:rsidRPr="00A472AD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A472AD">
        <w:rPr>
          <w:rFonts w:ascii="Times New Roman" w:hAnsi="Times New Roman" w:cs="Times New Roman"/>
          <w:sz w:val="24"/>
          <w:szCs w:val="24"/>
        </w:rPr>
        <w:t xml:space="preserve"> and MAPK pathways</w:t>
      </w:r>
    </w:p>
    <w:p w:rsidR="007B0A0E" w:rsidRPr="007B0A0E" w:rsidRDefault="007B0A0E" w:rsidP="007B0A0E">
      <w:pPr>
        <w:tabs>
          <w:tab w:val="center" w:pos="6979"/>
        </w:tabs>
        <w:rPr>
          <w:rFonts w:ascii="Times New Roman" w:hAnsi="Times New Roman" w:cs="Times New Roman"/>
          <w:sz w:val="24"/>
          <w:szCs w:val="24"/>
        </w:rPr>
        <w:sectPr w:rsidR="007B0A0E" w:rsidRPr="007B0A0E" w:rsidSect="007B0A0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B0A0E">
        <w:rPr>
          <w:rFonts w:ascii="Times New Roman" w:hAnsi="Times New Roman" w:cs="Times New Roman"/>
          <w:sz w:val="24"/>
          <w:szCs w:val="24"/>
        </w:rPr>
        <w:tab/>
      </w:r>
    </w:p>
    <w:p w:rsidR="00C37B42" w:rsidRPr="007B0A0E" w:rsidRDefault="00C37B42" w:rsidP="00C37B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A0E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upplementary figure </w:t>
      </w:r>
      <w:r w:rsidR="00A142DF">
        <w:rPr>
          <w:rFonts w:ascii="Times New Roman" w:hAnsi="Times New Roman" w:cs="Times New Roman"/>
          <w:b/>
          <w:i/>
          <w:sz w:val="24"/>
          <w:szCs w:val="24"/>
        </w:rPr>
        <w:t>4</w:t>
      </w:r>
      <w:bookmarkStart w:id="0" w:name="_GoBack"/>
      <w:bookmarkEnd w:id="0"/>
      <w:r w:rsidRPr="007B0A0E">
        <w:rPr>
          <w:rFonts w:ascii="Times New Roman" w:hAnsi="Times New Roman" w:cs="Times New Roman"/>
          <w:i/>
          <w:sz w:val="24"/>
          <w:szCs w:val="24"/>
        </w:rPr>
        <w:t>:</w:t>
      </w:r>
      <w:r w:rsidRPr="007B0A0E">
        <w:rPr>
          <w:rFonts w:ascii="Times New Roman" w:hAnsi="Times New Roman" w:cs="Times New Roman"/>
          <w:sz w:val="24"/>
          <w:szCs w:val="24"/>
        </w:rPr>
        <w:t xml:space="preserve"> Graphical representation of sample size required to estimate different levels of odds ratio</w:t>
      </w:r>
    </w:p>
    <w:p w:rsidR="00C37B42" w:rsidRPr="007B0A0E" w:rsidRDefault="00C37B42" w:rsidP="00C37B42">
      <w:pPr>
        <w:rPr>
          <w:rFonts w:ascii="Times New Roman" w:hAnsi="Times New Roman" w:cs="Times New Roman"/>
          <w:sz w:val="24"/>
          <w:szCs w:val="24"/>
        </w:rPr>
      </w:pPr>
      <w:r w:rsidRPr="007B0A0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2DAEC7" wp14:editId="5D97056C">
            <wp:extent cx="5382376" cy="2467319"/>
            <wp:effectExtent l="0" t="0" r="889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82376" cy="2467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B42" w:rsidRPr="007B0A0E" w:rsidRDefault="00C37B42" w:rsidP="00C37B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A0E">
        <w:rPr>
          <w:rFonts w:ascii="Times New Roman" w:hAnsi="Times New Roman" w:cs="Times New Roman"/>
          <w:sz w:val="24"/>
          <w:szCs w:val="24"/>
        </w:rPr>
        <w:t xml:space="preserve">For a study with 1 control(s) per case and prior data from National Family Health Survey (NFHS-5) indicating that the prevalence of chewing tobacco among Indian females to be ~9%, in order to estimate true odds ratio for disease to be 1.65, we will need to study 670 case patients and 670 control patients. </w:t>
      </w:r>
    </w:p>
    <w:p w:rsidR="00C37B42" w:rsidRPr="007B0A0E" w:rsidRDefault="00C37B42" w:rsidP="00C37B4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B0A0E">
        <w:rPr>
          <w:rFonts w:ascii="Times New Roman" w:hAnsi="Times New Roman" w:cs="Times New Roman"/>
          <w:sz w:val="24"/>
          <w:szCs w:val="24"/>
        </w:rPr>
        <w:t>*</w:t>
      </w:r>
      <w:r w:rsidRPr="007B0A0E">
        <w:rPr>
          <w:rFonts w:ascii="Times New Roman" w:hAnsi="Times New Roman" w:cs="Times New Roman"/>
          <w:i/>
          <w:sz w:val="24"/>
          <w:szCs w:val="24"/>
        </w:rPr>
        <w:t xml:space="preserve">Note: Power has been considered 80% and the type I error probability has been considered 5%.  </w:t>
      </w: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C37B42" w:rsidRPr="007B0A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37B42" w:rsidRPr="007B0A0E" w:rsidRDefault="00C37B42" w:rsidP="00C37B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0A0E">
        <w:rPr>
          <w:rFonts w:ascii="Times New Roman" w:hAnsi="Times New Roman" w:cs="Times New Roman"/>
          <w:b/>
          <w:sz w:val="24"/>
          <w:szCs w:val="24"/>
        </w:rPr>
        <w:lastRenderedPageBreak/>
        <w:t>Description of supplementary materials:</w:t>
      </w:r>
    </w:p>
    <w:p w:rsidR="00AC6B31" w:rsidRPr="00C36444" w:rsidRDefault="00C37B42" w:rsidP="00C364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>Supplementary figure 1</w:t>
      </w:r>
      <w:r w:rsidRPr="00C36444">
        <w:rPr>
          <w:rFonts w:ascii="Times New Roman" w:hAnsi="Times New Roman" w:cs="Times New Roman"/>
          <w:b/>
          <w:sz w:val="24"/>
          <w:szCs w:val="24"/>
        </w:rPr>
        <w:t>:</w:t>
      </w:r>
      <w:r w:rsidRPr="00C36444">
        <w:rPr>
          <w:rFonts w:ascii="Times New Roman" w:hAnsi="Times New Roman" w:cs="Times New Roman"/>
          <w:sz w:val="24"/>
          <w:szCs w:val="24"/>
        </w:rPr>
        <w:t xml:space="preserve"> </w:t>
      </w:r>
      <w:r w:rsidR="00AC6B31" w:rsidRPr="00C36444">
        <w:rPr>
          <w:rFonts w:ascii="Times New Roman" w:hAnsi="Times New Roman" w:cs="Times New Roman"/>
          <w:sz w:val="24"/>
          <w:szCs w:val="24"/>
        </w:rPr>
        <w:t>This contains inclusion and exclusion criteria for cases and controls.</w:t>
      </w:r>
    </w:p>
    <w:p w:rsidR="00AC6B31" w:rsidRPr="00C36444" w:rsidRDefault="00AC6B31" w:rsidP="00C3644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>Supplementary table 1:</w:t>
      </w:r>
      <w:r w:rsidRPr="00C36444">
        <w:rPr>
          <w:rFonts w:ascii="Times New Roman" w:hAnsi="Times New Roman" w:cs="Times New Roman"/>
          <w:sz w:val="24"/>
          <w:szCs w:val="24"/>
        </w:rPr>
        <w:t xml:space="preserve"> Shows the distribution of controls in the different cancer Disease Management Groups (DMGs).</w:t>
      </w:r>
    </w:p>
    <w:p w:rsidR="00C37B42" w:rsidRPr="00C36444" w:rsidRDefault="00AC6B31" w:rsidP="00C364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2: </w:t>
      </w:r>
      <w:r w:rsidR="00C37B42" w:rsidRPr="00C36444">
        <w:rPr>
          <w:rFonts w:ascii="Times New Roman" w:hAnsi="Times New Roman" w:cs="Times New Roman"/>
          <w:sz w:val="24"/>
          <w:szCs w:val="24"/>
        </w:rPr>
        <w:t>This contains the image of the section (Chewing tobacco) of the questionnaire which was used to collect information regarding chewing tobacco for current study.</w:t>
      </w:r>
    </w:p>
    <w:p w:rsidR="00AC6B31" w:rsidRPr="00C36444" w:rsidRDefault="00AC6B31" w:rsidP="00C364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>Supplementary table 2:</w:t>
      </w:r>
      <w:r w:rsidRPr="00C36444">
        <w:rPr>
          <w:rFonts w:ascii="Times New Roman" w:hAnsi="Times New Roman" w:cs="Times New Roman"/>
          <w:sz w:val="24"/>
          <w:szCs w:val="24"/>
        </w:rPr>
        <w:t xml:space="preserve"> Shows the summary characteristics of study participants based on their hormone receptor status.</w:t>
      </w:r>
    </w:p>
    <w:p w:rsidR="00AC6B31" w:rsidRPr="00C36444" w:rsidRDefault="00AC6B31" w:rsidP="00C3644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>Supplementary table 3:</w:t>
      </w:r>
      <w:r w:rsidRPr="00C36444">
        <w:rPr>
          <w:rFonts w:ascii="Times New Roman" w:hAnsi="Times New Roman" w:cs="Times New Roman"/>
          <w:sz w:val="24"/>
          <w:szCs w:val="24"/>
        </w:rPr>
        <w:t xml:space="preserve"> Shows the odds ratio for association chewing tobacco and the risk of breast cancer, which has been stratified for BMI.</w:t>
      </w:r>
    </w:p>
    <w:p w:rsidR="00845C1D" w:rsidRPr="00C36444" w:rsidRDefault="00845C1D" w:rsidP="00C364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>Supplementary table 4:</w:t>
      </w:r>
      <w:r w:rsidRPr="00C36444">
        <w:rPr>
          <w:rFonts w:ascii="Times New Roman" w:hAnsi="Times New Roman" w:cs="Times New Roman"/>
          <w:sz w:val="24"/>
          <w:szCs w:val="24"/>
        </w:rPr>
        <w:t xml:space="preserve"> Shows the attributable fraction (AF) of breast cancer due to tobacco chewing in our study population, along with the description of formula used for calculation. </w:t>
      </w:r>
    </w:p>
    <w:p w:rsidR="0044560C" w:rsidRPr="00C36444" w:rsidRDefault="0044560C" w:rsidP="00C3644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>Supplementary table 5:</w:t>
      </w:r>
      <w:r w:rsidRPr="00C36444">
        <w:rPr>
          <w:rFonts w:ascii="Times New Roman" w:hAnsi="Times New Roman" w:cs="Times New Roman"/>
          <w:sz w:val="24"/>
          <w:szCs w:val="24"/>
        </w:rPr>
        <w:t xml:space="preserve"> Shows the </w:t>
      </w:r>
      <w:r w:rsidRPr="00C364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population attributable fraction (PAF) of breast cancer due to tobacco chewing in various states of India.</w:t>
      </w:r>
    </w:p>
    <w:p w:rsidR="00C37B42" w:rsidRPr="00C36444" w:rsidRDefault="00C37B42" w:rsidP="00C3644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</w:t>
      </w:r>
      <w:r w:rsidR="0044560C" w:rsidRPr="00C36444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C36444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C36444">
        <w:rPr>
          <w:rFonts w:ascii="Times New Roman" w:hAnsi="Times New Roman" w:cs="Times New Roman"/>
          <w:sz w:val="24"/>
          <w:szCs w:val="24"/>
        </w:rPr>
        <w:t xml:space="preserve"> This figure contains a flowchart showing how nicotine and NNK trigger inflammation and activate PI3K/</w:t>
      </w:r>
      <w:proofErr w:type="spellStart"/>
      <w:r w:rsidRPr="00C36444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C36444">
        <w:rPr>
          <w:rFonts w:ascii="Times New Roman" w:hAnsi="Times New Roman" w:cs="Times New Roman"/>
          <w:sz w:val="24"/>
          <w:szCs w:val="24"/>
        </w:rPr>
        <w:t xml:space="preserve"> and MAPK pathways. </w:t>
      </w:r>
    </w:p>
    <w:p w:rsidR="00C37B42" w:rsidRPr="00C36444" w:rsidRDefault="00C37B42" w:rsidP="00C36444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444">
        <w:rPr>
          <w:rFonts w:ascii="Times New Roman" w:hAnsi="Times New Roman" w:cs="Times New Roman"/>
          <w:b/>
          <w:i/>
          <w:sz w:val="24"/>
          <w:szCs w:val="24"/>
        </w:rPr>
        <w:t xml:space="preserve">Supplementary figure </w:t>
      </w:r>
      <w:r w:rsidR="0044560C" w:rsidRPr="00C36444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C36444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Pr="00C36444">
        <w:rPr>
          <w:rFonts w:ascii="Times New Roman" w:hAnsi="Times New Roman" w:cs="Times New Roman"/>
          <w:sz w:val="24"/>
          <w:szCs w:val="24"/>
        </w:rPr>
        <w:t>This figure contains graphical representation of sample size required to estimate different levels of odds ratio along with description of how it was calculated.</w:t>
      </w:r>
    </w:p>
    <w:p w:rsidR="003561A0" w:rsidRPr="007B0A0E" w:rsidRDefault="003561A0">
      <w:pPr>
        <w:rPr>
          <w:rFonts w:ascii="Times New Roman" w:hAnsi="Times New Roman" w:cs="Times New Roman"/>
        </w:rPr>
      </w:pPr>
    </w:p>
    <w:sectPr w:rsidR="003561A0" w:rsidRPr="007B0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756A67"/>
    <w:multiLevelType w:val="hybridMultilevel"/>
    <w:tmpl w:val="88CC6F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B42"/>
    <w:rsid w:val="00205CF4"/>
    <w:rsid w:val="0021344A"/>
    <w:rsid w:val="00332C08"/>
    <w:rsid w:val="003561A0"/>
    <w:rsid w:val="00392C0E"/>
    <w:rsid w:val="0044560C"/>
    <w:rsid w:val="007B0A0E"/>
    <w:rsid w:val="00845C1D"/>
    <w:rsid w:val="009856F6"/>
    <w:rsid w:val="00986D57"/>
    <w:rsid w:val="009F6AFC"/>
    <w:rsid w:val="00A142DF"/>
    <w:rsid w:val="00A25CFA"/>
    <w:rsid w:val="00AC6B31"/>
    <w:rsid w:val="00C36444"/>
    <w:rsid w:val="00C37B42"/>
    <w:rsid w:val="00CA2714"/>
    <w:rsid w:val="00DA1705"/>
    <w:rsid w:val="00FB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FB23E"/>
  <w15:chartTrackingRefBased/>
  <w15:docId w15:val="{22F12A13-3F97-4327-9EF7-27CA6CAF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4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3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1625</Words>
  <Characters>926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E744388</cp:lastModifiedBy>
  <cp:revision>17</cp:revision>
  <dcterms:created xsi:type="dcterms:W3CDTF">2025-12-12T09:20:00Z</dcterms:created>
  <dcterms:modified xsi:type="dcterms:W3CDTF">2025-12-23T07:30:00Z</dcterms:modified>
</cp:coreProperties>
</file>